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76BB0" w14:textId="77777777" w:rsidR="00C641A8" w:rsidRDefault="00C641A8" w:rsidP="00555B94">
      <w:pPr>
        <w:suppressLineNumbers/>
        <w:spacing w:before="0"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Hlk27305448"/>
    </w:p>
    <w:p w14:paraId="160E253E" w14:textId="3C5D71BB" w:rsidR="00555B94" w:rsidRPr="00122697" w:rsidRDefault="00555B94" w:rsidP="00555B94">
      <w:pPr>
        <w:suppressLineNumbers/>
        <w:spacing w:before="0"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122697">
        <w:rPr>
          <w:rFonts w:ascii="Times New Roman" w:hAnsi="Times New Roman" w:cs="Times New Roman"/>
          <w:b/>
          <w:sz w:val="20"/>
          <w:szCs w:val="20"/>
          <w:lang w:val="en-GB"/>
        </w:rPr>
        <w:t xml:space="preserve">Examining the validity and consistency of the Adult Eating Behaviour Questionnaire – </w:t>
      </w:r>
      <w:proofErr w:type="spellStart"/>
      <w:r w:rsidRPr="00122697">
        <w:rPr>
          <w:rFonts w:ascii="Times New Roman" w:hAnsi="Times New Roman" w:cs="Times New Roman"/>
          <w:b/>
          <w:sz w:val="20"/>
          <w:szCs w:val="20"/>
          <w:lang w:val="en-GB"/>
        </w:rPr>
        <w:t>Español</w:t>
      </w:r>
      <w:proofErr w:type="spellEnd"/>
      <w:r w:rsidRPr="0012269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AEBQ-</w:t>
      </w:r>
      <w:proofErr w:type="spellStart"/>
      <w:r w:rsidRPr="00122697">
        <w:rPr>
          <w:rFonts w:ascii="Times New Roman" w:hAnsi="Times New Roman" w:cs="Times New Roman"/>
          <w:b/>
          <w:sz w:val="20"/>
          <w:szCs w:val="20"/>
          <w:lang w:val="en-GB"/>
        </w:rPr>
        <w:t>Esp</w:t>
      </w:r>
      <w:proofErr w:type="spellEnd"/>
      <w:r w:rsidRPr="00122697">
        <w:rPr>
          <w:rFonts w:ascii="Times New Roman" w:hAnsi="Times New Roman" w:cs="Times New Roman"/>
          <w:b/>
          <w:sz w:val="20"/>
          <w:szCs w:val="20"/>
          <w:lang w:val="en-GB"/>
        </w:rPr>
        <w:t>) and its relationship to BMI in a Mexican population</w:t>
      </w:r>
    </w:p>
    <w:bookmarkEnd w:id="0"/>
    <w:p w14:paraId="37B781A8" w14:textId="77777777" w:rsidR="00555B94" w:rsidRPr="00122697" w:rsidRDefault="00555B94" w:rsidP="00555B94">
      <w:pPr>
        <w:spacing w:before="0"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5F5E479" w14:textId="77777777" w:rsidR="00555B94" w:rsidRPr="00122697" w:rsidRDefault="00555B94" w:rsidP="00555B94">
      <w:pPr>
        <w:spacing w:before="0"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22697">
        <w:rPr>
          <w:rFonts w:ascii="Times New Roman" w:hAnsi="Times New Roman" w:cs="Times New Roman"/>
          <w:b/>
          <w:sz w:val="20"/>
          <w:szCs w:val="20"/>
          <w:lang w:val="en-GB"/>
        </w:rPr>
        <w:t>Eating and Weight Disorders - Studies on Anorexia, Bulimia and Obesity</w:t>
      </w:r>
    </w:p>
    <w:p w14:paraId="154AB2A7" w14:textId="77777777" w:rsidR="00555B94" w:rsidRPr="00122697" w:rsidRDefault="00555B94" w:rsidP="00555B94">
      <w:pPr>
        <w:spacing w:before="0"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2269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Hunot-Alexander, C., Arellano-Gómez, L., Smith, A., </w:t>
      </w:r>
      <w:proofErr w:type="spellStart"/>
      <w:r w:rsidRPr="00122697">
        <w:rPr>
          <w:rFonts w:ascii="Times New Roman" w:hAnsi="Times New Roman" w:cs="Times New Roman"/>
          <w:bCs/>
          <w:sz w:val="20"/>
          <w:szCs w:val="20"/>
          <w:lang w:val="en-GB"/>
        </w:rPr>
        <w:t>Kaufer-Horwitz</w:t>
      </w:r>
      <w:proofErr w:type="spellEnd"/>
      <w:r w:rsidRPr="0012269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M., Vasquez-Garibay, E. M., Romero-Velarde, E., Fildes, A., Croker, H., Llewellyn, C., Beeken, R. J. </w:t>
      </w:r>
    </w:p>
    <w:p w14:paraId="32616A0E" w14:textId="77777777" w:rsidR="00555B94" w:rsidRPr="00122697" w:rsidRDefault="00555B94" w:rsidP="00555B94">
      <w:pPr>
        <w:suppressLineNumbers/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DB46916" w14:textId="076B1716" w:rsidR="00555B94" w:rsidRPr="00122697" w:rsidRDefault="00555B94" w:rsidP="00555B94">
      <w:pPr>
        <w:suppressLineNumbers/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22697">
        <w:rPr>
          <w:rFonts w:ascii="Times New Roman" w:hAnsi="Times New Roman" w:cs="Times New Roman"/>
          <w:sz w:val="20"/>
          <w:szCs w:val="20"/>
          <w:lang w:val="en-GB"/>
        </w:rPr>
        <w:t xml:space="preserve">Correspondence: </w:t>
      </w:r>
      <w:proofErr w:type="spellStart"/>
      <w:r w:rsidRPr="00122697">
        <w:rPr>
          <w:rFonts w:ascii="Times New Roman" w:hAnsi="Times New Roman" w:cs="Times New Roman"/>
          <w:sz w:val="20"/>
          <w:szCs w:val="20"/>
          <w:lang w:val="en-GB"/>
        </w:rPr>
        <w:t>Dr.</w:t>
      </w:r>
      <w:proofErr w:type="spellEnd"/>
      <w:r w:rsidRPr="00122697">
        <w:rPr>
          <w:rFonts w:ascii="Times New Roman" w:hAnsi="Times New Roman" w:cs="Times New Roman"/>
          <w:sz w:val="20"/>
          <w:szCs w:val="20"/>
          <w:lang w:val="en-GB"/>
        </w:rPr>
        <w:t xml:space="preserve"> Rebecca Beeken. Yorkshire Cancer Research University Academic Fellow, Leeds Institute of Health Sciences, Level 10, Worsley Building, Clarendon Way, Leeds, LS2 9NL, United Kingdom. Orcid.org/0000-0001-8287-9351 </w:t>
      </w:r>
      <w:hyperlink r:id="rId5" w:history="1">
        <w:r w:rsidRPr="00122697">
          <w:rPr>
            <w:rStyle w:val="Hyperlink"/>
            <w:rFonts w:ascii="Times New Roman" w:hAnsi="Times New Roman" w:cs="Times New Roman"/>
            <w:lang w:val="en-GB"/>
          </w:rPr>
          <w:t>R.Beeken@leeds.ac.uk</w:t>
        </w:r>
      </w:hyperlink>
    </w:p>
    <w:p w14:paraId="3102F417" w14:textId="5E2E645D" w:rsidR="00FA2311" w:rsidRPr="00122697" w:rsidRDefault="00FA2311">
      <w:pPr>
        <w:spacing w:before="0" w:line="259" w:lineRule="auto"/>
        <w:rPr>
          <w:rFonts w:ascii="Times New Roman" w:hAnsi="Times New Roman" w:cs="Times New Roman"/>
          <w:b/>
          <w:bCs/>
        </w:rPr>
      </w:pPr>
    </w:p>
    <w:p w14:paraId="34CD365A" w14:textId="77777777" w:rsidR="00555B94" w:rsidRPr="00122697" w:rsidRDefault="00555B94">
      <w:pPr>
        <w:spacing w:before="0" w:line="259" w:lineRule="auto"/>
        <w:rPr>
          <w:rFonts w:ascii="Times New Roman" w:hAnsi="Times New Roman" w:cs="Times New Roman"/>
          <w:b/>
          <w:bCs/>
        </w:rPr>
      </w:pPr>
      <w:bookmarkStart w:id="1" w:name="_GoBack"/>
      <w:bookmarkEnd w:id="1"/>
    </w:p>
    <w:p w14:paraId="1E97CCA4" w14:textId="3A6AD06C" w:rsidR="00AE51FA" w:rsidRPr="00122697" w:rsidRDefault="00AE51FA" w:rsidP="00527B7F">
      <w:pPr>
        <w:suppressLineNumbers/>
        <w:spacing w:after="120" w:line="240" w:lineRule="auto"/>
        <w:rPr>
          <w:rFonts w:ascii="Times New Roman" w:hAnsi="Times New Roman" w:cs="Times New Roman"/>
          <w:b/>
          <w:sz w:val="24"/>
        </w:rPr>
      </w:pPr>
      <w:r w:rsidRPr="00122697">
        <w:rPr>
          <w:rFonts w:ascii="Times New Roman" w:hAnsi="Times New Roman" w:cs="Times New Roman"/>
          <w:b/>
          <w:sz w:val="24"/>
        </w:rPr>
        <w:t xml:space="preserve">Supplementary material </w:t>
      </w:r>
      <w:r w:rsidR="00043A48" w:rsidRPr="00122697">
        <w:rPr>
          <w:rFonts w:ascii="Times New Roman" w:hAnsi="Times New Roman" w:cs="Times New Roman"/>
          <w:b/>
          <w:sz w:val="24"/>
        </w:rPr>
        <w:t>3</w:t>
      </w:r>
      <w:r w:rsidR="00510FCC" w:rsidRPr="00122697">
        <w:rPr>
          <w:rFonts w:ascii="Times New Roman" w:hAnsi="Times New Roman" w:cs="Times New Roman"/>
          <w:b/>
          <w:sz w:val="24"/>
        </w:rPr>
        <w:t>.</w:t>
      </w:r>
    </w:p>
    <w:p w14:paraId="31AA5F08" w14:textId="2ADA1C3E" w:rsidR="004C5EB4" w:rsidRPr="00122697" w:rsidRDefault="00502359" w:rsidP="00527B7F">
      <w:pPr>
        <w:suppressLineNumbers/>
        <w:spacing w:after="120" w:line="240" w:lineRule="auto"/>
        <w:rPr>
          <w:rFonts w:ascii="Times New Roman" w:hAnsi="Times New Roman" w:cs="Times New Roman"/>
          <w:b/>
          <w:sz w:val="24"/>
        </w:rPr>
      </w:pPr>
      <w:r w:rsidRPr="00122697">
        <w:rPr>
          <w:rFonts w:ascii="Times New Roman" w:hAnsi="Times New Roman" w:cs="Times New Roman"/>
          <w:b/>
          <w:sz w:val="24"/>
        </w:rPr>
        <w:t xml:space="preserve">Multivariable regression analyses </w:t>
      </w:r>
      <w:r w:rsidR="00706CDA" w:rsidRPr="00122697">
        <w:rPr>
          <w:rFonts w:ascii="Times New Roman" w:hAnsi="Times New Roman" w:cs="Times New Roman"/>
          <w:b/>
          <w:sz w:val="24"/>
        </w:rPr>
        <w:t xml:space="preserve">between the </w:t>
      </w:r>
      <w:r w:rsidR="004A6714" w:rsidRPr="00122697">
        <w:rPr>
          <w:rFonts w:ascii="Times New Roman" w:hAnsi="Times New Roman" w:cs="Times New Roman"/>
          <w:b/>
          <w:sz w:val="24"/>
        </w:rPr>
        <w:t>eight</w:t>
      </w:r>
      <w:r w:rsidR="00706CDA" w:rsidRPr="00122697">
        <w:rPr>
          <w:rFonts w:ascii="Times New Roman" w:hAnsi="Times New Roman" w:cs="Times New Roman"/>
          <w:b/>
          <w:sz w:val="24"/>
        </w:rPr>
        <w:t xml:space="preserve"> AEBQ subscales (N = 998) and </w:t>
      </w:r>
      <w:bookmarkStart w:id="2" w:name="_Hlk42774059"/>
      <w:r w:rsidR="00AE51FA" w:rsidRPr="00122697">
        <w:rPr>
          <w:rFonts w:ascii="Times New Roman" w:hAnsi="Times New Roman" w:cs="Times New Roman"/>
          <w:b/>
          <w:sz w:val="24"/>
        </w:rPr>
        <w:t>currently trying to lose weight, education and employment status</w:t>
      </w:r>
      <w:r w:rsidR="00706CDA" w:rsidRPr="00122697">
        <w:rPr>
          <w:rFonts w:ascii="Times New Roman" w:hAnsi="Times New Roman" w:cs="Times New Roman"/>
          <w:b/>
          <w:sz w:val="24"/>
        </w:rPr>
        <w:t xml:space="preserve"> </w:t>
      </w:r>
      <w:bookmarkEnd w:id="2"/>
      <w:r w:rsidR="00706CDA" w:rsidRPr="00122697">
        <w:rPr>
          <w:rFonts w:ascii="Times New Roman" w:hAnsi="Times New Roman" w:cs="Times New Roman"/>
          <w:b/>
          <w:sz w:val="24"/>
        </w:rPr>
        <w:t xml:space="preserve">in a </w:t>
      </w:r>
      <w:r w:rsidR="003F13F5" w:rsidRPr="00122697">
        <w:rPr>
          <w:rFonts w:ascii="Times New Roman" w:hAnsi="Times New Roman" w:cs="Times New Roman"/>
          <w:b/>
          <w:sz w:val="24"/>
        </w:rPr>
        <w:t>Mexican</w:t>
      </w:r>
      <w:r w:rsidR="00706CDA" w:rsidRPr="00122697">
        <w:rPr>
          <w:rFonts w:ascii="Times New Roman" w:hAnsi="Times New Roman" w:cs="Times New Roman"/>
          <w:b/>
          <w:sz w:val="24"/>
        </w:rPr>
        <w:t xml:space="preserve"> sample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97"/>
        <w:gridCol w:w="981"/>
        <w:gridCol w:w="1878"/>
        <w:gridCol w:w="449"/>
        <w:gridCol w:w="1429"/>
        <w:gridCol w:w="1879"/>
      </w:tblGrid>
      <w:tr w:rsidR="000F05B4" w:rsidRPr="00122697" w14:paraId="7A8E3B9E" w14:textId="77777777" w:rsidTr="0095035D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0070C0"/>
          </w:tcPr>
          <w:p w14:paraId="76E8F067" w14:textId="77777777" w:rsidR="000F05B4" w:rsidRPr="00122697" w:rsidRDefault="000F05B4" w:rsidP="009D75C2">
            <w:pPr>
              <w:spacing w:before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vAlign w:val="center"/>
          </w:tcPr>
          <w:p w14:paraId="1533F874" w14:textId="50C72C43" w:rsidR="000F05B4" w:rsidRPr="00122697" w:rsidRDefault="000F05B4" w:rsidP="009D75C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697">
              <w:rPr>
                <w:rFonts w:ascii="Times New Roman" w:hAnsi="Times New Roman" w:cs="Times New Roman"/>
                <w:b/>
              </w:rPr>
              <w:t>Currently trying to lose weight</w:t>
            </w:r>
            <w:r w:rsidR="009D75C2" w:rsidRPr="00122697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vAlign w:val="center"/>
          </w:tcPr>
          <w:p w14:paraId="06F6B85C" w14:textId="5D63F298" w:rsidR="000F05B4" w:rsidRPr="00122697" w:rsidRDefault="000F05B4" w:rsidP="009D75C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697">
              <w:rPr>
                <w:rFonts w:ascii="Times New Roman" w:hAnsi="Times New Roman" w:cs="Times New Roman"/>
                <w:b/>
              </w:rPr>
              <w:t>Education</w:t>
            </w:r>
            <w:r w:rsidR="009D75C2" w:rsidRPr="00122697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vAlign w:val="center"/>
          </w:tcPr>
          <w:p w14:paraId="1994C44C" w14:textId="709B7B7C" w:rsidR="000F05B4" w:rsidRPr="00122697" w:rsidRDefault="000F05B4" w:rsidP="009D75C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697">
              <w:rPr>
                <w:rFonts w:ascii="Times New Roman" w:hAnsi="Times New Roman" w:cs="Times New Roman"/>
                <w:b/>
              </w:rPr>
              <w:t>Marital status</w:t>
            </w:r>
            <w:r w:rsidR="00DB4322" w:rsidRPr="00122697">
              <w:rPr>
                <w:rFonts w:ascii="Times New Roman" w:hAnsi="Times New Roman" w:cs="Times New Roman"/>
                <w:b/>
              </w:rPr>
              <w:t xml:space="preserve"> </w:t>
            </w:r>
            <w:r w:rsidR="009D75C2" w:rsidRPr="00122697"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vAlign w:val="center"/>
          </w:tcPr>
          <w:p w14:paraId="05CF3E1B" w14:textId="2A3DA2A1" w:rsidR="000F05B4" w:rsidRPr="00122697" w:rsidRDefault="000F05B4" w:rsidP="009D75C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697">
              <w:rPr>
                <w:rFonts w:ascii="Times New Roman" w:hAnsi="Times New Roman" w:cs="Times New Roman"/>
                <w:b/>
              </w:rPr>
              <w:t>Employment status‡</w:t>
            </w:r>
          </w:p>
        </w:tc>
      </w:tr>
      <w:tr w:rsidR="0095035D" w:rsidRPr="00122697" w14:paraId="4DAFEB6B" w14:textId="77777777" w:rsidTr="0095035D">
        <w:trPr>
          <w:jc w:val="center"/>
        </w:trPr>
        <w:tc>
          <w:tcPr>
            <w:tcW w:w="3307" w:type="dxa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DD01F18" w14:textId="00289E2A" w:rsidR="0095035D" w:rsidRPr="00122697" w:rsidRDefault="0095035D" w:rsidP="009D75C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22697">
              <w:rPr>
                <w:rFonts w:ascii="Times New Roman" w:hAnsi="Times New Roman" w:cs="Times New Roman"/>
                <w:b/>
              </w:rPr>
              <w:t>Food approach subscales</w:t>
            </w:r>
          </w:p>
        </w:tc>
        <w:tc>
          <w:tcPr>
            <w:tcW w:w="3308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C40C23A" w14:textId="77777777" w:rsidR="0095035D" w:rsidRPr="00122697" w:rsidRDefault="0095035D" w:rsidP="009D75C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spacing w:val="-20"/>
              </w:rPr>
            </w:pPr>
          </w:p>
        </w:tc>
        <w:tc>
          <w:tcPr>
            <w:tcW w:w="3308" w:type="dxa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179BC3B6" w14:textId="7B3B47DC" w:rsidR="0095035D" w:rsidRPr="00122697" w:rsidRDefault="0095035D" w:rsidP="009D75C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spacing w:val="-20"/>
              </w:rPr>
            </w:pPr>
          </w:p>
        </w:tc>
      </w:tr>
      <w:tr w:rsidR="00502359" w:rsidRPr="00122697" w14:paraId="2EDC94D7" w14:textId="77777777" w:rsidTr="0095035D">
        <w:trPr>
          <w:jc w:val="center"/>
        </w:trPr>
        <w:tc>
          <w:tcPr>
            <w:tcW w:w="2410" w:type="dxa"/>
            <w:shd w:val="clear" w:color="auto" w:fill="D9E2F3" w:themeFill="accent1" w:themeFillTint="33"/>
          </w:tcPr>
          <w:p w14:paraId="70E73A97" w14:textId="77777777" w:rsidR="00502359" w:rsidRPr="00122697" w:rsidRDefault="00502359" w:rsidP="00502359">
            <w:pPr>
              <w:spacing w:before="0" w:line="240" w:lineRule="auto"/>
              <w:rPr>
                <w:rFonts w:ascii="Times New Roman" w:hAnsi="Times New Roman" w:cs="Times New Roman"/>
              </w:rPr>
            </w:pPr>
            <w:r w:rsidRPr="00122697">
              <w:rPr>
                <w:rFonts w:ascii="Times New Roman" w:hAnsi="Times New Roman" w:cs="Times New Roman"/>
              </w:rPr>
              <w:t>Hunger</w:t>
            </w:r>
          </w:p>
        </w:tc>
        <w:tc>
          <w:tcPr>
            <w:tcW w:w="1878" w:type="dxa"/>
            <w:gridSpan w:val="2"/>
            <w:shd w:val="clear" w:color="auto" w:fill="D9E2F3" w:themeFill="accent1" w:themeFillTint="33"/>
          </w:tcPr>
          <w:p w14:paraId="37E4E696" w14:textId="5E286EEE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22697">
              <w:t>.2</w:t>
            </w:r>
            <w:r w:rsidR="0095035D" w:rsidRPr="00122697">
              <w:t>3</w:t>
            </w:r>
            <w:r w:rsidRPr="00122697">
              <w:t xml:space="preserve"> (-.</w:t>
            </w:r>
            <w:r w:rsidR="0095035D" w:rsidRPr="00122697">
              <w:t>02</w:t>
            </w:r>
            <w:r w:rsidRPr="00122697">
              <w:t>, .</w:t>
            </w:r>
            <w:r w:rsidR="0095035D" w:rsidRPr="00122697">
              <w:t>06</w:t>
            </w:r>
            <w:r w:rsidRPr="00122697">
              <w:t>)</w:t>
            </w:r>
          </w:p>
        </w:tc>
        <w:tc>
          <w:tcPr>
            <w:tcW w:w="1878" w:type="dxa"/>
            <w:shd w:val="clear" w:color="auto" w:fill="D9E2F3" w:themeFill="accent1" w:themeFillTint="33"/>
          </w:tcPr>
          <w:p w14:paraId="14D2D546" w14:textId="559FCC2E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22697">
              <w:t>.</w:t>
            </w:r>
            <w:r w:rsidR="0095035D" w:rsidRPr="00122697">
              <w:t>01</w:t>
            </w:r>
            <w:r w:rsidRPr="00122697">
              <w:t xml:space="preserve"> (-.</w:t>
            </w:r>
            <w:r w:rsidR="0095035D" w:rsidRPr="00122697">
              <w:t>06</w:t>
            </w:r>
            <w:r w:rsidRPr="00122697">
              <w:t>, .</w:t>
            </w:r>
            <w:r w:rsidR="00944A66" w:rsidRPr="00122697">
              <w:t>08</w:t>
            </w:r>
            <w:r w:rsidRPr="00122697">
              <w:t>)</w:t>
            </w:r>
          </w:p>
        </w:tc>
        <w:tc>
          <w:tcPr>
            <w:tcW w:w="1878" w:type="dxa"/>
            <w:gridSpan w:val="2"/>
            <w:shd w:val="clear" w:color="auto" w:fill="D9E2F3" w:themeFill="accent1" w:themeFillTint="33"/>
          </w:tcPr>
          <w:p w14:paraId="6E524A2E" w14:textId="543EABEC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-.</w:t>
            </w:r>
            <w:r w:rsidR="00CF3A86" w:rsidRPr="00122697">
              <w:rPr>
                <w:b/>
                <w:bCs/>
              </w:rPr>
              <w:t>05</w:t>
            </w:r>
            <w:r w:rsidR="00530C55" w:rsidRPr="00122697">
              <w:rPr>
                <w:b/>
                <w:bCs/>
              </w:rPr>
              <w:t>*</w:t>
            </w:r>
            <w:r w:rsidRPr="00122697">
              <w:rPr>
                <w:b/>
                <w:bCs/>
              </w:rPr>
              <w:t xml:space="preserve"> (-.</w:t>
            </w:r>
            <w:r w:rsidR="00CF3A86" w:rsidRPr="00122697">
              <w:rPr>
                <w:b/>
                <w:bCs/>
              </w:rPr>
              <w:t>10</w:t>
            </w:r>
            <w:r w:rsidRPr="00122697">
              <w:rPr>
                <w:b/>
                <w:bCs/>
              </w:rPr>
              <w:t xml:space="preserve">, </w:t>
            </w:r>
            <w:r w:rsidR="005A46AB" w:rsidRPr="00122697">
              <w:rPr>
                <w:b/>
                <w:bCs/>
              </w:rPr>
              <w:t>-</w:t>
            </w:r>
            <w:r w:rsidRPr="00122697">
              <w:rPr>
                <w:b/>
                <w:bCs/>
              </w:rPr>
              <w:t>.</w:t>
            </w:r>
            <w:r w:rsidR="005A46AB" w:rsidRPr="00122697">
              <w:rPr>
                <w:b/>
                <w:bCs/>
              </w:rPr>
              <w:t>00</w:t>
            </w:r>
            <w:r w:rsidRPr="00122697">
              <w:rPr>
                <w:b/>
                <w:bCs/>
              </w:rPr>
              <w:t>)</w:t>
            </w:r>
          </w:p>
        </w:tc>
        <w:tc>
          <w:tcPr>
            <w:tcW w:w="1879" w:type="dxa"/>
            <w:shd w:val="clear" w:color="auto" w:fill="D9E2F3" w:themeFill="accent1" w:themeFillTint="33"/>
          </w:tcPr>
          <w:p w14:paraId="636EDB36" w14:textId="5AF41D46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.</w:t>
            </w:r>
            <w:r w:rsidR="00F3465E" w:rsidRPr="00122697">
              <w:rPr>
                <w:b/>
                <w:bCs/>
              </w:rPr>
              <w:t>13</w:t>
            </w:r>
            <w:r w:rsidR="00530C55" w:rsidRPr="00122697">
              <w:rPr>
                <w:b/>
                <w:bCs/>
              </w:rPr>
              <w:t>**</w:t>
            </w:r>
            <w:r w:rsidRPr="00122697">
              <w:rPr>
                <w:b/>
                <w:bCs/>
              </w:rPr>
              <w:t xml:space="preserve"> (.</w:t>
            </w:r>
            <w:r w:rsidR="00F3465E" w:rsidRPr="00122697">
              <w:rPr>
                <w:b/>
                <w:bCs/>
              </w:rPr>
              <w:t>04</w:t>
            </w:r>
            <w:r w:rsidRPr="00122697">
              <w:rPr>
                <w:b/>
                <w:bCs/>
              </w:rPr>
              <w:t>, .</w:t>
            </w:r>
            <w:r w:rsidR="00F3465E" w:rsidRPr="00122697">
              <w:rPr>
                <w:b/>
                <w:bCs/>
              </w:rPr>
              <w:t>21</w:t>
            </w:r>
            <w:r w:rsidRPr="00122697">
              <w:rPr>
                <w:b/>
                <w:bCs/>
              </w:rPr>
              <w:t>)</w:t>
            </w:r>
          </w:p>
        </w:tc>
      </w:tr>
      <w:tr w:rsidR="00502359" w:rsidRPr="00122697" w14:paraId="0D5CC9C4" w14:textId="77777777" w:rsidTr="0095035D">
        <w:trPr>
          <w:jc w:val="center"/>
        </w:trPr>
        <w:tc>
          <w:tcPr>
            <w:tcW w:w="2410" w:type="dxa"/>
            <w:shd w:val="clear" w:color="auto" w:fill="D9E2F3" w:themeFill="accent1" w:themeFillTint="33"/>
          </w:tcPr>
          <w:p w14:paraId="5F46B6FF" w14:textId="77777777" w:rsidR="00502359" w:rsidRPr="00122697" w:rsidRDefault="00502359" w:rsidP="00502359">
            <w:pPr>
              <w:spacing w:before="0" w:line="240" w:lineRule="auto"/>
              <w:rPr>
                <w:rFonts w:ascii="Times New Roman" w:hAnsi="Times New Roman" w:cs="Times New Roman"/>
              </w:rPr>
            </w:pPr>
            <w:r w:rsidRPr="00122697">
              <w:rPr>
                <w:rFonts w:ascii="Times New Roman" w:hAnsi="Times New Roman" w:cs="Times New Roman"/>
              </w:rPr>
              <w:t>Food responsiveness</w:t>
            </w:r>
          </w:p>
        </w:tc>
        <w:tc>
          <w:tcPr>
            <w:tcW w:w="1878" w:type="dxa"/>
            <w:gridSpan w:val="2"/>
            <w:shd w:val="clear" w:color="auto" w:fill="D9E2F3" w:themeFill="accent1" w:themeFillTint="33"/>
          </w:tcPr>
          <w:p w14:paraId="795C3550" w14:textId="40177A1F" w:rsidR="00502359" w:rsidRPr="00122697" w:rsidRDefault="0095035D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22697">
              <w:t>-04</w:t>
            </w:r>
            <w:r w:rsidR="00502359" w:rsidRPr="00122697">
              <w:t xml:space="preserve"> (-.</w:t>
            </w:r>
            <w:r w:rsidRPr="00122697">
              <w:t>01</w:t>
            </w:r>
            <w:r w:rsidR="00502359" w:rsidRPr="00122697">
              <w:t>, .</w:t>
            </w:r>
            <w:r w:rsidRPr="00122697">
              <w:t>08</w:t>
            </w:r>
            <w:r w:rsidR="00502359" w:rsidRPr="00122697">
              <w:t>)</w:t>
            </w:r>
          </w:p>
        </w:tc>
        <w:tc>
          <w:tcPr>
            <w:tcW w:w="1878" w:type="dxa"/>
            <w:shd w:val="clear" w:color="auto" w:fill="D9E2F3" w:themeFill="accent1" w:themeFillTint="33"/>
          </w:tcPr>
          <w:p w14:paraId="4286A46D" w14:textId="10F6402F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22697">
              <w:t>.2</w:t>
            </w:r>
            <w:r w:rsidR="00944A66" w:rsidRPr="00122697">
              <w:t>9</w:t>
            </w:r>
            <w:r w:rsidRPr="00122697">
              <w:t xml:space="preserve"> (-.</w:t>
            </w:r>
            <w:r w:rsidR="00944A66" w:rsidRPr="00122697">
              <w:t>04</w:t>
            </w:r>
            <w:r w:rsidRPr="00122697">
              <w:t>, .</w:t>
            </w:r>
            <w:r w:rsidR="00944A66" w:rsidRPr="00122697">
              <w:t>10</w:t>
            </w:r>
            <w:r w:rsidRPr="00122697">
              <w:t>)</w:t>
            </w:r>
          </w:p>
        </w:tc>
        <w:tc>
          <w:tcPr>
            <w:tcW w:w="1878" w:type="dxa"/>
            <w:gridSpan w:val="2"/>
            <w:shd w:val="clear" w:color="auto" w:fill="D9E2F3" w:themeFill="accent1" w:themeFillTint="33"/>
          </w:tcPr>
          <w:p w14:paraId="7777B3AB" w14:textId="258B7150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-.</w:t>
            </w:r>
            <w:r w:rsidR="005A46AB" w:rsidRPr="00122697">
              <w:rPr>
                <w:b/>
                <w:bCs/>
              </w:rPr>
              <w:t>09</w:t>
            </w:r>
            <w:r w:rsidR="00530C55" w:rsidRPr="00122697">
              <w:rPr>
                <w:b/>
                <w:bCs/>
              </w:rPr>
              <w:t>**</w:t>
            </w:r>
            <w:r w:rsidRPr="00122697">
              <w:rPr>
                <w:b/>
                <w:bCs/>
              </w:rPr>
              <w:t xml:space="preserve"> (-.</w:t>
            </w:r>
            <w:r w:rsidR="005A46AB" w:rsidRPr="00122697">
              <w:rPr>
                <w:b/>
                <w:bCs/>
              </w:rPr>
              <w:t>13</w:t>
            </w:r>
            <w:r w:rsidRPr="00122697">
              <w:rPr>
                <w:b/>
                <w:bCs/>
              </w:rPr>
              <w:t xml:space="preserve">, </w:t>
            </w:r>
            <w:r w:rsidR="005A46AB" w:rsidRPr="00122697">
              <w:rPr>
                <w:b/>
                <w:bCs/>
              </w:rPr>
              <w:t>-</w:t>
            </w:r>
            <w:r w:rsidRPr="00122697">
              <w:rPr>
                <w:b/>
                <w:bCs/>
              </w:rPr>
              <w:t>.</w:t>
            </w:r>
            <w:r w:rsidR="005A46AB" w:rsidRPr="00122697">
              <w:rPr>
                <w:b/>
                <w:bCs/>
              </w:rPr>
              <w:t>04</w:t>
            </w:r>
            <w:r w:rsidRPr="00122697">
              <w:rPr>
                <w:b/>
                <w:bCs/>
              </w:rPr>
              <w:t>)</w:t>
            </w:r>
          </w:p>
        </w:tc>
        <w:tc>
          <w:tcPr>
            <w:tcW w:w="1879" w:type="dxa"/>
            <w:shd w:val="clear" w:color="auto" w:fill="D9E2F3" w:themeFill="accent1" w:themeFillTint="33"/>
          </w:tcPr>
          <w:p w14:paraId="61762B02" w14:textId="2EE8D03E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-.</w:t>
            </w:r>
            <w:r w:rsidR="00247175" w:rsidRPr="00122697">
              <w:rPr>
                <w:b/>
                <w:bCs/>
              </w:rPr>
              <w:t>09</w:t>
            </w:r>
            <w:r w:rsidR="00530C55" w:rsidRPr="00122697">
              <w:rPr>
                <w:b/>
                <w:bCs/>
              </w:rPr>
              <w:t>**</w:t>
            </w:r>
            <w:r w:rsidRPr="00122697">
              <w:rPr>
                <w:b/>
                <w:bCs/>
              </w:rPr>
              <w:t xml:space="preserve"> (-.</w:t>
            </w:r>
            <w:r w:rsidR="00247175" w:rsidRPr="00122697">
              <w:rPr>
                <w:b/>
                <w:bCs/>
              </w:rPr>
              <w:t>13</w:t>
            </w:r>
            <w:r w:rsidRPr="00122697">
              <w:rPr>
                <w:b/>
                <w:bCs/>
              </w:rPr>
              <w:t xml:space="preserve">, </w:t>
            </w:r>
            <w:r w:rsidR="00247175" w:rsidRPr="00122697">
              <w:rPr>
                <w:b/>
                <w:bCs/>
              </w:rPr>
              <w:t>-</w:t>
            </w:r>
            <w:r w:rsidRPr="00122697">
              <w:rPr>
                <w:b/>
                <w:bCs/>
              </w:rPr>
              <w:t>.</w:t>
            </w:r>
            <w:r w:rsidR="00247175" w:rsidRPr="00122697">
              <w:rPr>
                <w:b/>
                <w:bCs/>
              </w:rPr>
              <w:t>04</w:t>
            </w:r>
            <w:r w:rsidRPr="00122697">
              <w:rPr>
                <w:b/>
                <w:bCs/>
              </w:rPr>
              <w:t>)</w:t>
            </w:r>
          </w:p>
        </w:tc>
      </w:tr>
      <w:tr w:rsidR="00502359" w:rsidRPr="00122697" w14:paraId="1ED07028" w14:textId="77777777" w:rsidTr="0095035D">
        <w:trPr>
          <w:jc w:val="center"/>
        </w:trPr>
        <w:tc>
          <w:tcPr>
            <w:tcW w:w="2410" w:type="dxa"/>
            <w:shd w:val="clear" w:color="auto" w:fill="D9E2F3" w:themeFill="accent1" w:themeFillTint="33"/>
          </w:tcPr>
          <w:p w14:paraId="3BB5161B" w14:textId="77777777" w:rsidR="00502359" w:rsidRPr="00122697" w:rsidRDefault="00502359" w:rsidP="00502359">
            <w:pPr>
              <w:spacing w:before="0" w:line="240" w:lineRule="auto"/>
              <w:rPr>
                <w:rFonts w:ascii="Times New Roman" w:hAnsi="Times New Roman" w:cs="Times New Roman"/>
              </w:rPr>
            </w:pPr>
            <w:r w:rsidRPr="00122697">
              <w:rPr>
                <w:rFonts w:ascii="Times New Roman" w:hAnsi="Times New Roman" w:cs="Times New Roman"/>
              </w:rPr>
              <w:t>Emotional over-eating</w:t>
            </w:r>
          </w:p>
        </w:tc>
        <w:tc>
          <w:tcPr>
            <w:tcW w:w="1878" w:type="dxa"/>
            <w:gridSpan w:val="2"/>
            <w:shd w:val="clear" w:color="auto" w:fill="D9E2F3" w:themeFill="accent1" w:themeFillTint="33"/>
          </w:tcPr>
          <w:p w14:paraId="41BA3255" w14:textId="68317B4A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.</w:t>
            </w:r>
            <w:r w:rsidR="0095035D" w:rsidRPr="00122697">
              <w:rPr>
                <w:b/>
                <w:bCs/>
              </w:rPr>
              <w:t>1</w:t>
            </w:r>
            <w:r w:rsidRPr="00122697">
              <w:rPr>
                <w:b/>
                <w:bCs/>
              </w:rPr>
              <w:t>2</w:t>
            </w:r>
            <w:r w:rsidR="00530C55" w:rsidRPr="00122697">
              <w:rPr>
                <w:b/>
                <w:bCs/>
              </w:rPr>
              <w:t>**</w:t>
            </w:r>
            <w:r w:rsidRPr="00122697">
              <w:rPr>
                <w:b/>
                <w:bCs/>
              </w:rPr>
              <w:t xml:space="preserve"> (.</w:t>
            </w:r>
            <w:r w:rsidR="0095035D" w:rsidRPr="00122697">
              <w:rPr>
                <w:b/>
                <w:bCs/>
              </w:rPr>
              <w:t>09</w:t>
            </w:r>
            <w:r w:rsidRPr="00122697">
              <w:rPr>
                <w:b/>
                <w:bCs/>
              </w:rPr>
              <w:t>, .</w:t>
            </w:r>
            <w:r w:rsidR="0095035D" w:rsidRPr="00122697">
              <w:rPr>
                <w:b/>
                <w:bCs/>
              </w:rPr>
              <w:t>16</w:t>
            </w:r>
            <w:r w:rsidRPr="00122697">
              <w:rPr>
                <w:b/>
                <w:bCs/>
              </w:rPr>
              <w:t>)</w:t>
            </w:r>
          </w:p>
        </w:tc>
        <w:tc>
          <w:tcPr>
            <w:tcW w:w="1878" w:type="dxa"/>
            <w:shd w:val="clear" w:color="auto" w:fill="D9E2F3" w:themeFill="accent1" w:themeFillTint="33"/>
          </w:tcPr>
          <w:p w14:paraId="02A7A658" w14:textId="17DF8639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-</w:t>
            </w:r>
            <w:r w:rsidR="00944A66" w:rsidRPr="00122697">
              <w:t>00</w:t>
            </w:r>
            <w:r w:rsidRPr="00122697">
              <w:t xml:space="preserve"> (-.</w:t>
            </w:r>
            <w:r w:rsidR="00944A66" w:rsidRPr="00122697">
              <w:t>06</w:t>
            </w:r>
            <w:r w:rsidRPr="00122697">
              <w:t>, .</w:t>
            </w:r>
            <w:r w:rsidR="00944A66" w:rsidRPr="00122697">
              <w:t>05</w:t>
            </w:r>
            <w:r w:rsidRPr="00122697">
              <w:t>)</w:t>
            </w:r>
          </w:p>
        </w:tc>
        <w:tc>
          <w:tcPr>
            <w:tcW w:w="1878" w:type="dxa"/>
            <w:gridSpan w:val="2"/>
            <w:shd w:val="clear" w:color="auto" w:fill="D9E2F3" w:themeFill="accent1" w:themeFillTint="33"/>
          </w:tcPr>
          <w:p w14:paraId="6E03C150" w14:textId="77539323" w:rsidR="00502359" w:rsidRPr="00122697" w:rsidRDefault="005A46AB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.01</w:t>
            </w:r>
            <w:r w:rsidR="00502359" w:rsidRPr="00122697">
              <w:t xml:space="preserve"> (-.</w:t>
            </w:r>
            <w:r w:rsidRPr="00122697">
              <w:t>03</w:t>
            </w:r>
            <w:r w:rsidR="00502359" w:rsidRPr="00122697">
              <w:t>, .</w:t>
            </w:r>
            <w:r w:rsidRPr="00122697">
              <w:t>06</w:t>
            </w:r>
            <w:r w:rsidR="00502359" w:rsidRPr="00122697">
              <w:t>)</w:t>
            </w:r>
          </w:p>
        </w:tc>
        <w:tc>
          <w:tcPr>
            <w:tcW w:w="1879" w:type="dxa"/>
            <w:shd w:val="clear" w:color="auto" w:fill="D9E2F3" w:themeFill="accent1" w:themeFillTint="33"/>
          </w:tcPr>
          <w:p w14:paraId="1F29B9FA" w14:textId="73771BCA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-.</w:t>
            </w:r>
            <w:r w:rsidR="00773D0A" w:rsidRPr="00122697">
              <w:t>01</w:t>
            </w:r>
            <w:r w:rsidRPr="00122697">
              <w:t xml:space="preserve"> (-.</w:t>
            </w:r>
            <w:r w:rsidR="00773D0A" w:rsidRPr="00122697">
              <w:t>08</w:t>
            </w:r>
            <w:r w:rsidRPr="00122697">
              <w:t>, .</w:t>
            </w:r>
            <w:r w:rsidR="00773D0A" w:rsidRPr="00122697">
              <w:t>06</w:t>
            </w:r>
            <w:r w:rsidRPr="00122697">
              <w:t>)</w:t>
            </w:r>
          </w:p>
        </w:tc>
      </w:tr>
      <w:tr w:rsidR="00502359" w:rsidRPr="00122697" w14:paraId="73A22897" w14:textId="77777777" w:rsidTr="0095035D">
        <w:trPr>
          <w:jc w:val="center"/>
        </w:trPr>
        <w:tc>
          <w:tcPr>
            <w:tcW w:w="2410" w:type="dxa"/>
            <w:shd w:val="clear" w:color="auto" w:fill="D9E2F3" w:themeFill="accent1" w:themeFillTint="33"/>
          </w:tcPr>
          <w:p w14:paraId="3D6B7B2F" w14:textId="77777777" w:rsidR="00502359" w:rsidRPr="00122697" w:rsidRDefault="00502359" w:rsidP="00502359">
            <w:pPr>
              <w:spacing w:before="0" w:line="240" w:lineRule="auto"/>
              <w:rPr>
                <w:rFonts w:ascii="Times New Roman" w:hAnsi="Times New Roman" w:cs="Times New Roman"/>
              </w:rPr>
            </w:pPr>
            <w:r w:rsidRPr="00122697">
              <w:rPr>
                <w:rFonts w:ascii="Times New Roman" w:hAnsi="Times New Roman" w:cs="Times New Roman"/>
              </w:rPr>
              <w:t>Enjoyment of food</w:t>
            </w:r>
          </w:p>
        </w:tc>
        <w:tc>
          <w:tcPr>
            <w:tcW w:w="1878" w:type="dxa"/>
            <w:gridSpan w:val="2"/>
            <w:shd w:val="clear" w:color="auto" w:fill="D9E2F3" w:themeFill="accent1" w:themeFillTint="33"/>
          </w:tcPr>
          <w:p w14:paraId="765E7DFB" w14:textId="0CA5CF79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-.</w:t>
            </w:r>
            <w:r w:rsidR="0095035D" w:rsidRPr="00122697">
              <w:t>01</w:t>
            </w:r>
            <w:r w:rsidRPr="00122697">
              <w:t xml:space="preserve"> (-.</w:t>
            </w:r>
            <w:r w:rsidR="0095035D" w:rsidRPr="00122697">
              <w:t>05</w:t>
            </w:r>
            <w:r w:rsidRPr="00122697">
              <w:t>, .</w:t>
            </w:r>
            <w:r w:rsidR="0095035D" w:rsidRPr="00122697">
              <w:t>02</w:t>
            </w:r>
            <w:r w:rsidRPr="00122697">
              <w:t>)</w:t>
            </w:r>
          </w:p>
        </w:tc>
        <w:tc>
          <w:tcPr>
            <w:tcW w:w="1878" w:type="dxa"/>
            <w:shd w:val="clear" w:color="auto" w:fill="D9E2F3" w:themeFill="accent1" w:themeFillTint="33"/>
          </w:tcPr>
          <w:p w14:paraId="5DE3D97C" w14:textId="68359C13" w:rsidR="00502359" w:rsidRPr="00122697" w:rsidRDefault="00944A66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.18</w:t>
            </w:r>
            <w:r w:rsidR="00530C55" w:rsidRPr="00122697">
              <w:rPr>
                <w:b/>
                <w:bCs/>
              </w:rPr>
              <w:t>**</w:t>
            </w:r>
            <w:r w:rsidR="00502359" w:rsidRPr="00122697">
              <w:rPr>
                <w:b/>
                <w:bCs/>
              </w:rPr>
              <w:t xml:space="preserve"> (</w:t>
            </w:r>
            <w:r w:rsidRPr="00122697">
              <w:rPr>
                <w:b/>
                <w:bCs/>
              </w:rPr>
              <w:t>.11</w:t>
            </w:r>
            <w:r w:rsidR="00502359" w:rsidRPr="00122697">
              <w:rPr>
                <w:b/>
                <w:bCs/>
              </w:rPr>
              <w:t>, .</w:t>
            </w:r>
            <w:r w:rsidRPr="00122697">
              <w:rPr>
                <w:b/>
                <w:bCs/>
              </w:rPr>
              <w:t>24</w:t>
            </w:r>
            <w:r w:rsidR="00502359" w:rsidRPr="00122697">
              <w:rPr>
                <w:b/>
                <w:bCs/>
              </w:rPr>
              <w:t>)</w:t>
            </w:r>
          </w:p>
        </w:tc>
        <w:tc>
          <w:tcPr>
            <w:tcW w:w="1878" w:type="dxa"/>
            <w:gridSpan w:val="2"/>
            <w:shd w:val="clear" w:color="auto" w:fill="D9E2F3" w:themeFill="accent1" w:themeFillTint="33"/>
          </w:tcPr>
          <w:p w14:paraId="4ADE3A6B" w14:textId="5CB43FAD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-.</w:t>
            </w:r>
            <w:r w:rsidR="005A46AB" w:rsidRPr="00122697">
              <w:rPr>
                <w:b/>
                <w:bCs/>
              </w:rPr>
              <w:t>09</w:t>
            </w:r>
            <w:r w:rsidR="00530C55" w:rsidRPr="00122697">
              <w:rPr>
                <w:b/>
                <w:bCs/>
              </w:rPr>
              <w:t>**</w:t>
            </w:r>
            <w:r w:rsidRPr="00122697">
              <w:rPr>
                <w:b/>
                <w:bCs/>
              </w:rPr>
              <w:t xml:space="preserve"> (-.</w:t>
            </w:r>
            <w:r w:rsidR="005A46AB" w:rsidRPr="00122697">
              <w:rPr>
                <w:b/>
                <w:bCs/>
              </w:rPr>
              <w:t>14</w:t>
            </w:r>
            <w:r w:rsidRPr="00122697">
              <w:rPr>
                <w:b/>
                <w:bCs/>
              </w:rPr>
              <w:t xml:space="preserve">, </w:t>
            </w:r>
            <w:r w:rsidR="005A46AB" w:rsidRPr="00122697">
              <w:rPr>
                <w:b/>
                <w:bCs/>
              </w:rPr>
              <w:t>-.04</w:t>
            </w:r>
            <w:r w:rsidRPr="00122697">
              <w:rPr>
                <w:b/>
                <w:bCs/>
              </w:rPr>
              <w:t>)</w:t>
            </w:r>
          </w:p>
        </w:tc>
        <w:tc>
          <w:tcPr>
            <w:tcW w:w="1879" w:type="dxa"/>
            <w:shd w:val="clear" w:color="auto" w:fill="D9E2F3" w:themeFill="accent1" w:themeFillTint="33"/>
          </w:tcPr>
          <w:p w14:paraId="2213FB73" w14:textId="263ED484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.</w:t>
            </w:r>
            <w:r w:rsidR="00773D0A" w:rsidRPr="00122697">
              <w:t>08</w:t>
            </w:r>
            <w:r w:rsidRPr="00122697">
              <w:t xml:space="preserve"> (-.</w:t>
            </w:r>
            <w:r w:rsidR="00773D0A" w:rsidRPr="00122697">
              <w:t>00</w:t>
            </w:r>
            <w:r w:rsidRPr="00122697">
              <w:t>, .</w:t>
            </w:r>
            <w:r w:rsidR="00773D0A" w:rsidRPr="00122697">
              <w:t>17</w:t>
            </w:r>
            <w:r w:rsidRPr="00122697">
              <w:t>)</w:t>
            </w:r>
          </w:p>
        </w:tc>
      </w:tr>
      <w:tr w:rsidR="0095035D" w:rsidRPr="00122697" w14:paraId="5BCAA659" w14:textId="77777777" w:rsidTr="0095035D">
        <w:trPr>
          <w:jc w:val="center"/>
        </w:trPr>
        <w:tc>
          <w:tcPr>
            <w:tcW w:w="3307" w:type="dxa"/>
            <w:gridSpan w:val="2"/>
            <w:shd w:val="clear" w:color="auto" w:fill="B4C6E7" w:themeFill="accent1" w:themeFillTint="66"/>
          </w:tcPr>
          <w:p w14:paraId="38C52F84" w14:textId="2ED241B4" w:rsidR="0095035D" w:rsidRPr="00122697" w:rsidRDefault="0095035D" w:rsidP="009D75C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22697">
              <w:rPr>
                <w:rFonts w:ascii="Times New Roman" w:hAnsi="Times New Roman" w:cs="Times New Roman"/>
                <w:b/>
              </w:rPr>
              <w:t>Food Avoidance subscales</w:t>
            </w:r>
          </w:p>
        </w:tc>
        <w:tc>
          <w:tcPr>
            <w:tcW w:w="3308" w:type="dxa"/>
            <w:gridSpan w:val="3"/>
            <w:shd w:val="clear" w:color="auto" w:fill="B4C6E7" w:themeFill="accent1" w:themeFillTint="66"/>
            <w:vAlign w:val="center"/>
          </w:tcPr>
          <w:p w14:paraId="5C7FE74C" w14:textId="77777777" w:rsidR="0095035D" w:rsidRPr="00122697" w:rsidRDefault="0095035D" w:rsidP="009D75C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08" w:type="dxa"/>
            <w:gridSpan w:val="2"/>
            <w:shd w:val="clear" w:color="auto" w:fill="B4C6E7" w:themeFill="accent1" w:themeFillTint="66"/>
            <w:vAlign w:val="center"/>
          </w:tcPr>
          <w:p w14:paraId="7D7A66E7" w14:textId="4A73EE0B" w:rsidR="0095035D" w:rsidRPr="00122697" w:rsidRDefault="0095035D" w:rsidP="009D75C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02359" w:rsidRPr="00122697" w14:paraId="10DE032D" w14:textId="77777777" w:rsidTr="0095035D">
        <w:trPr>
          <w:jc w:val="center"/>
        </w:trPr>
        <w:tc>
          <w:tcPr>
            <w:tcW w:w="2410" w:type="dxa"/>
            <w:shd w:val="clear" w:color="auto" w:fill="B4C6E7" w:themeFill="accent1" w:themeFillTint="66"/>
          </w:tcPr>
          <w:p w14:paraId="085C9D0C" w14:textId="77777777" w:rsidR="00502359" w:rsidRPr="00122697" w:rsidRDefault="00502359" w:rsidP="00502359">
            <w:pPr>
              <w:spacing w:before="0" w:line="240" w:lineRule="auto"/>
              <w:rPr>
                <w:rFonts w:ascii="Times New Roman" w:hAnsi="Times New Roman" w:cs="Times New Roman"/>
              </w:rPr>
            </w:pPr>
            <w:r w:rsidRPr="00122697">
              <w:rPr>
                <w:rFonts w:ascii="Times New Roman" w:hAnsi="Times New Roman" w:cs="Times New Roman"/>
              </w:rPr>
              <w:t>Satiety responsiveness</w:t>
            </w:r>
          </w:p>
        </w:tc>
        <w:tc>
          <w:tcPr>
            <w:tcW w:w="1878" w:type="dxa"/>
            <w:gridSpan w:val="2"/>
            <w:shd w:val="clear" w:color="auto" w:fill="B4C6E7" w:themeFill="accent1" w:themeFillTint="66"/>
          </w:tcPr>
          <w:p w14:paraId="082249CC" w14:textId="758D895B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-.</w:t>
            </w:r>
            <w:r w:rsidR="0095035D" w:rsidRPr="00122697">
              <w:t>0</w:t>
            </w:r>
            <w:r w:rsidR="00944A66" w:rsidRPr="00122697">
              <w:t>0</w:t>
            </w:r>
            <w:r w:rsidRPr="00122697">
              <w:t xml:space="preserve"> (-.</w:t>
            </w:r>
            <w:r w:rsidR="0095035D" w:rsidRPr="00122697">
              <w:t>07</w:t>
            </w:r>
            <w:r w:rsidRPr="00122697">
              <w:t>, .</w:t>
            </w:r>
            <w:r w:rsidR="0095035D" w:rsidRPr="00122697">
              <w:t>0</w:t>
            </w:r>
            <w:r w:rsidR="00944A66" w:rsidRPr="00122697">
              <w:t>7</w:t>
            </w:r>
            <w:r w:rsidRPr="00122697">
              <w:t>)</w:t>
            </w:r>
          </w:p>
        </w:tc>
        <w:tc>
          <w:tcPr>
            <w:tcW w:w="1878" w:type="dxa"/>
            <w:shd w:val="clear" w:color="auto" w:fill="B4C6E7" w:themeFill="accent1" w:themeFillTint="66"/>
          </w:tcPr>
          <w:p w14:paraId="11B8DDEA" w14:textId="2909CF8E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22697">
              <w:t>-.</w:t>
            </w:r>
            <w:r w:rsidR="00944A66" w:rsidRPr="00122697">
              <w:t>00</w:t>
            </w:r>
            <w:r w:rsidRPr="00122697">
              <w:t xml:space="preserve"> (</w:t>
            </w:r>
            <w:r w:rsidR="00944A66" w:rsidRPr="00122697">
              <w:t>-07</w:t>
            </w:r>
            <w:r w:rsidRPr="00122697">
              <w:t>, .</w:t>
            </w:r>
            <w:r w:rsidR="00944A66" w:rsidRPr="00122697">
              <w:t>07</w:t>
            </w:r>
            <w:r w:rsidRPr="00122697">
              <w:t>)</w:t>
            </w:r>
          </w:p>
        </w:tc>
        <w:tc>
          <w:tcPr>
            <w:tcW w:w="1878" w:type="dxa"/>
            <w:gridSpan w:val="2"/>
            <w:shd w:val="clear" w:color="auto" w:fill="B4C6E7" w:themeFill="accent1" w:themeFillTint="66"/>
          </w:tcPr>
          <w:p w14:paraId="7619511B" w14:textId="42534E42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-.2</w:t>
            </w:r>
            <w:r w:rsidR="005A46AB" w:rsidRPr="00122697">
              <w:t>4</w:t>
            </w:r>
            <w:r w:rsidRPr="00122697">
              <w:t xml:space="preserve"> (-.</w:t>
            </w:r>
            <w:r w:rsidR="005A46AB" w:rsidRPr="00122697">
              <w:t>08</w:t>
            </w:r>
            <w:r w:rsidRPr="00122697">
              <w:t>, .</w:t>
            </w:r>
            <w:r w:rsidR="005A46AB" w:rsidRPr="00122697">
              <w:t>03</w:t>
            </w:r>
            <w:r w:rsidRPr="00122697">
              <w:t>)</w:t>
            </w:r>
          </w:p>
        </w:tc>
        <w:tc>
          <w:tcPr>
            <w:tcW w:w="1879" w:type="dxa"/>
            <w:shd w:val="clear" w:color="auto" w:fill="B4C6E7" w:themeFill="accent1" w:themeFillTint="66"/>
          </w:tcPr>
          <w:p w14:paraId="2675D0F5" w14:textId="58773911" w:rsidR="00502359" w:rsidRPr="00122697" w:rsidRDefault="00773D0A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.08</w:t>
            </w:r>
            <w:r w:rsidR="00502359" w:rsidRPr="00122697">
              <w:t xml:space="preserve"> (-.</w:t>
            </w:r>
            <w:r w:rsidRPr="00122697">
              <w:t>01</w:t>
            </w:r>
            <w:r w:rsidR="00502359" w:rsidRPr="00122697">
              <w:t>, .</w:t>
            </w:r>
            <w:r w:rsidRPr="00122697">
              <w:t>16</w:t>
            </w:r>
            <w:r w:rsidR="00502359" w:rsidRPr="00122697">
              <w:t>)</w:t>
            </w:r>
          </w:p>
        </w:tc>
      </w:tr>
      <w:tr w:rsidR="00502359" w:rsidRPr="00122697" w14:paraId="24C0918B" w14:textId="77777777" w:rsidTr="0095035D">
        <w:trPr>
          <w:jc w:val="center"/>
        </w:trPr>
        <w:tc>
          <w:tcPr>
            <w:tcW w:w="2410" w:type="dxa"/>
            <w:shd w:val="clear" w:color="auto" w:fill="B4C6E7" w:themeFill="accent1" w:themeFillTint="66"/>
          </w:tcPr>
          <w:p w14:paraId="302C835B" w14:textId="77777777" w:rsidR="00502359" w:rsidRPr="00122697" w:rsidRDefault="00502359" w:rsidP="00502359">
            <w:pPr>
              <w:spacing w:before="0" w:line="240" w:lineRule="auto"/>
              <w:rPr>
                <w:rFonts w:ascii="Times New Roman" w:hAnsi="Times New Roman" w:cs="Times New Roman"/>
              </w:rPr>
            </w:pPr>
            <w:r w:rsidRPr="00122697">
              <w:rPr>
                <w:rFonts w:ascii="Times New Roman" w:hAnsi="Times New Roman" w:cs="Times New Roman"/>
              </w:rPr>
              <w:t>Emotional under-eating</w:t>
            </w:r>
          </w:p>
        </w:tc>
        <w:tc>
          <w:tcPr>
            <w:tcW w:w="1878" w:type="dxa"/>
            <w:gridSpan w:val="2"/>
            <w:shd w:val="clear" w:color="auto" w:fill="B4C6E7" w:themeFill="accent1" w:themeFillTint="66"/>
          </w:tcPr>
          <w:p w14:paraId="350F828F" w14:textId="62118D82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-.</w:t>
            </w:r>
            <w:r w:rsidR="0095035D" w:rsidRPr="00122697">
              <w:t>02</w:t>
            </w:r>
            <w:r w:rsidRPr="00122697">
              <w:t xml:space="preserve"> (-.</w:t>
            </w:r>
            <w:r w:rsidR="0095035D" w:rsidRPr="00122697">
              <w:t>06</w:t>
            </w:r>
            <w:r w:rsidRPr="00122697">
              <w:t>, .</w:t>
            </w:r>
            <w:r w:rsidR="0095035D" w:rsidRPr="00122697">
              <w:t>01</w:t>
            </w:r>
            <w:r w:rsidRPr="00122697">
              <w:t>)</w:t>
            </w:r>
          </w:p>
        </w:tc>
        <w:tc>
          <w:tcPr>
            <w:tcW w:w="1878" w:type="dxa"/>
            <w:shd w:val="clear" w:color="auto" w:fill="B4C6E7" w:themeFill="accent1" w:themeFillTint="66"/>
          </w:tcPr>
          <w:p w14:paraId="295802D3" w14:textId="5F5D8477" w:rsidR="00502359" w:rsidRPr="00122697" w:rsidRDefault="00944A66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-.09</w:t>
            </w:r>
            <w:r w:rsidR="00530C55" w:rsidRPr="00122697">
              <w:rPr>
                <w:b/>
                <w:bCs/>
              </w:rPr>
              <w:t>**</w:t>
            </w:r>
            <w:r w:rsidRPr="00122697">
              <w:rPr>
                <w:b/>
                <w:bCs/>
              </w:rPr>
              <w:t xml:space="preserve"> (.03, .14)</w:t>
            </w:r>
          </w:p>
        </w:tc>
        <w:tc>
          <w:tcPr>
            <w:tcW w:w="1878" w:type="dxa"/>
            <w:gridSpan w:val="2"/>
            <w:shd w:val="clear" w:color="auto" w:fill="B4C6E7" w:themeFill="accent1" w:themeFillTint="66"/>
          </w:tcPr>
          <w:p w14:paraId="5091E6F9" w14:textId="6218BF7A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-.</w:t>
            </w:r>
            <w:r w:rsidR="005A46AB" w:rsidRPr="00122697">
              <w:t>04</w:t>
            </w:r>
            <w:r w:rsidRPr="00122697">
              <w:t xml:space="preserve"> (-.</w:t>
            </w:r>
            <w:r w:rsidR="005A46AB" w:rsidRPr="00122697">
              <w:t>08</w:t>
            </w:r>
            <w:r w:rsidRPr="00122697">
              <w:t>, .</w:t>
            </w:r>
            <w:r w:rsidR="005A46AB" w:rsidRPr="00122697">
              <w:t>00</w:t>
            </w:r>
            <w:r w:rsidRPr="00122697">
              <w:t>)</w:t>
            </w:r>
          </w:p>
        </w:tc>
        <w:tc>
          <w:tcPr>
            <w:tcW w:w="1879" w:type="dxa"/>
            <w:shd w:val="clear" w:color="auto" w:fill="B4C6E7" w:themeFill="accent1" w:themeFillTint="66"/>
          </w:tcPr>
          <w:p w14:paraId="2F1070B5" w14:textId="59B45AED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-.</w:t>
            </w:r>
            <w:r w:rsidR="00773D0A" w:rsidRPr="00122697">
              <w:t>07</w:t>
            </w:r>
            <w:r w:rsidRPr="00122697">
              <w:t xml:space="preserve"> (-.</w:t>
            </w:r>
            <w:r w:rsidR="00773D0A" w:rsidRPr="00122697">
              <w:t>14</w:t>
            </w:r>
            <w:r w:rsidRPr="00122697">
              <w:t>, .</w:t>
            </w:r>
            <w:r w:rsidR="00773D0A" w:rsidRPr="00122697">
              <w:t>01</w:t>
            </w:r>
            <w:r w:rsidRPr="00122697">
              <w:t>)</w:t>
            </w:r>
          </w:p>
        </w:tc>
      </w:tr>
      <w:tr w:rsidR="00502359" w:rsidRPr="00122697" w14:paraId="7EE1B07A" w14:textId="77777777" w:rsidTr="0095035D">
        <w:trPr>
          <w:jc w:val="center"/>
        </w:trPr>
        <w:tc>
          <w:tcPr>
            <w:tcW w:w="2410" w:type="dxa"/>
            <w:shd w:val="clear" w:color="auto" w:fill="B4C6E7" w:themeFill="accent1" w:themeFillTint="66"/>
          </w:tcPr>
          <w:p w14:paraId="0A9C4768" w14:textId="77777777" w:rsidR="00502359" w:rsidRPr="00122697" w:rsidRDefault="00502359" w:rsidP="00502359">
            <w:pPr>
              <w:spacing w:before="0" w:line="240" w:lineRule="auto"/>
              <w:rPr>
                <w:rFonts w:ascii="Times New Roman" w:hAnsi="Times New Roman" w:cs="Times New Roman"/>
              </w:rPr>
            </w:pPr>
            <w:r w:rsidRPr="00122697">
              <w:rPr>
                <w:rFonts w:ascii="Times New Roman" w:hAnsi="Times New Roman" w:cs="Times New Roman"/>
              </w:rPr>
              <w:t>Food fussiness</w:t>
            </w:r>
          </w:p>
        </w:tc>
        <w:tc>
          <w:tcPr>
            <w:tcW w:w="1878" w:type="dxa"/>
            <w:gridSpan w:val="2"/>
            <w:shd w:val="clear" w:color="auto" w:fill="B4C6E7" w:themeFill="accent1" w:themeFillTint="66"/>
          </w:tcPr>
          <w:p w14:paraId="12FF7448" w14:textId="2189F990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.</w:t>
            </w:r>
            <w:r w:rsidR="0095035D" w:rsidRPr="00122697">
              <w:rPr>
                <w:b/>
                <w:bCs/>
              </w:rPr>
              <w:t>04</w:t>
            </w:r>
            <w:r w:rsidR="00530C55" w:rsidRPr="00122697">
              <w:rPr>
                <w:b/>
                <w:bCs/>
              </w:rPr>
              <w:t>*</w:t>
            </w:r>
            <w:r w:rsidRPr="00122697">
              <w:rPr>
                <w:b/>
                <w:bCs/>
              </w:rPr>
              <w:t xml:space="preserve"> (</w:t>
            </w:r>
            <w:r w:rsidR="0095035D" w:rsidRPr="00122697">
              <w:rPr>
                <w:b/>
                <w:bCs/>
              </w:rPr>
              <w:t>.00</w:t>
            </w:r>
            <w:r w:rsidRPr="00122697">
              <w:rPr>
                <w:b/>
                <w:bCs/>
              </w:rPr>
              <w:t>, .</w:t>
            </w:r>
            <w:r w:rsidR="0095035D" w:rsidRPr="00122697">
              <w:rPr>
                <w:b/>
                <w:bCs/>
              </w:rPr>
              <w:t>09</w:t>
            </w:r>
            <w:r w:rsidRPr="00122697">
              <w:rPr>
                <w:b/>
                <w:bCs/>
              </w:rPr>
              <w:t>)</w:t>
            </w:r>
          </w:p>
        </w:tc>
        <w:tc>
          <w:tcPr>
            <w:tcW w:w="1878" w:type="dxa"/>
            <w:shd w:val="clear" w:color="auto" w:fill="B4C6E7" w:themeFill="accent1" w:themeFillTint="66"/>
          </w:tcPr>
          <w:p w14:paraId="0AEAAC2D" w14:textId="6076B8AA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-.2</w:t>
            </w:r>
            <w:r w:rsidR="00944A66" w:rsidRPr="00122697">
              <w:rPr>
                <w:b/>
                <w:bCs/>
              </w:rPr>
              <w:t>2</w:t>
            </w:r>
            <w:r w:rsidR="00530C55" w:rsidRPr="00122697">
              <w:rPr>
                <w:b/>
                <w:bCs/>
              </w:rPr>
              <w:t>**</w:t>
            </w:r>
            <w:r w:rsidRPr="00122697">
              <w:rPr>
                <w:b/>
                <w:bCs/>
              </w:rPr>
              <w:t xml:space="preserve"> (-.</w:t>
            </w:r>
            <w:r w:rsidR="00944A66" w:rsidRPr="00122697">
              <w:rPr>
                <w:b/>
                <w:bCs/>
              </w:rPr>
              <w:t>29</w:t>
            </w:r>
            <w:r w:rsidRPr="00122697">
              <w:rPr>
                <w:b/>
                <w:bCs/>
              </w:rPr>
              <w:t xml:space="preserve">, </w:t>
            </w:r>
            <w:r w:rsidR="00944A66" w:rsidRPr="00122697">
              <w:rPr>
                <w:b/>
                <w:bCs/>
              </w:rPr>
              <w:t>-.15</w:t>
            </w:r>
            <w:r w:rsidRPr="00122697">
              <w:rPr>
                <w:b/>
                <w:bCs/>
              </w:rPr>
              <w:t>)</w:t>
            </w:r>
          </w:p>
        </w:tc>
        <w:tc>
          <w:tcPr>
            <w:tcW w:w="1878" w:type="dxa"/>
            <w:gridSpan w:val="2"/>
            <w:shd w:val="clear" w:color="auto" w:fill="B4C6E7" w:themeFill="accent1" w:themeFillTint="66"/>
          </w:tcPr>
          <w:p w14:paraId="03111FF7" w14:textId="3894FE7E" w:rsidR="00502359" w:rsidRPr="00122697" w:rsidRDefault="005A46AB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.03</w:t>
            </w:r>
            <w:r w:rsidR="00502359" w:rsidRPr="00122697">
              <w:t xml:space="preserve"> (-.</w:t>
            </w:r>
            <w:r w:rsidRPr="00122697">
              <w:t>03</w:t>
            </w:r>
            <w:r w:rsidR="00502359" w:rsidRPr="00122697">
              <w:t>, .</w:t>
            </w:r>
            <w:r w:rsidRPr="00122697">
              <w:t>08</w:t>
            </w:r>
            <w:r w:rsidR="00502359" w:rsidRPr="00122697">
              <w:t>)</w:t>
            </w:r>
          </w:p>
        </w:tc>
        <w:tc>
          <w:tcPr>
            <w:tcW w:w="1879" w:type="dxa"/>
            <w:shd w:val="clear" w:color="auto" w:fill="B4C6E7" w:themeFill="accent1" w:themeFillTint="66"/>
          </w:tcPr>
          <w:p w14:paraId="6D1CA48D" w14:textId="3BF7E5D2" w:rsidR="00502359" w:rsidRPr="00122697" w:rsidRDefault="00773D0A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.02</w:t>
            </w:r>
            <w:r w:rsidR="00502359" w:rsidRPr="00122697">
              <w:t xml:space="preserve"> (-.</w:t>
            </w:r>
            <w:r w:rsidRPr="00122697">
              <w:t>07</w:t>
            </w:r>
            <w:r w:rsidR="00502359" w:rsidRPr="00122697">
              <w:t>, .</w:t>
            </w:r>
            <w:r w:rsidRPr="00122697">
              <w:t>10</w:t>
            </w:r>
            <w:r w:rsidR="00502359" w:rsidRPr="00122697">
              <w:t>)</w:t>
            </w:r>
          </w:p>
        </w:tc>
      </w:tr>
      <w:tr w:rsidR="00502359" w:rsidRPr="00122697" w14:paraId="11AB0EBD" w14:textId="77777777" w:rsidTr="0095035D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33C30E2" w14:textId="77777777" w:rsidR="00502359" w:rsidRPr="00122697" w:rsidRDefault="00502359" w:rsidP="00502359">
            <w:pPr>
              <w:spacing w:before="0" w:line="240" w:lineRule="auto"/>
              <w:rPr>
                <w:rFonts w:ascii="Times New Roman" w:hAnsi="Times New Roman" w:cs="Times New Roman"/>
              </w:rPr>
            </w:pPr>
            <w:r w:rsidRPr="00122697">
              <w:rPr>
                <w:rFonts w:ascii="Times New Roman" w:hAnsi="Times New Roman" w:cs="Times New Roman"/>
              </w:rPr>
              <w:t>Slowness in eating</w:t>
            </w:r>
          </w:p>
        </w:tc>
        <w:tc>
          <w:tcPr>
            <w:tcW w:w="1878" w:type="dxa"/>
            <w:gridSpan w:val="2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A9CB050" w14:textId="46EA31EC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-.</w:t>
            </w:r>
            <w:r w:rsidR="0095035D" w:rsidRPr="00122697">
              <w:rPr>
                <w:b/>
                <w:bCs/>
              </w:rPr>
              <w:t>06</w:t>
            </w:r>
            <w:r w:rsidRPr="00122697">
              <w:rPr>
                <w:b/>
                <w:bCs/>
              </w:rPr>
              <w:t xml:space="preserve"> </w:t>
            </w:r>
            <w:r w:rsidR="00530C55" w:rsidRPr="00122697">
              <w:rPr>
                <w:b/>
                <w:bCs/>
              </w:rPr>
              <w:t>**</w:t>
            </w:r>
            <w:r w:rsidRPr="00122697">
              <w:rPr>
                <w:b/>
                <w:bCs/>
              </w:rPr>
              <w:t>(-.</w:t>
            </w:r>
            <w:r w:rsidR="0095035D" w:rsidRPr="00122697">
              <w:rPr>
                <w:b/>
                <w:bCs/>
              </w:rPr>
              <w:t>10</w:t>
            </w:r>
            <w:r w:rsidRPr="00122697">
              <w:rPr>
                <w:b/>
                <w:bCs/>
              </w:rPr>
              <w:t xml:space="preserve">, </w:t>
            </w:r>
            <w:r w:rsidR="0095035D" w:rsidRPr="00122697">
              <w:rPr>
                <w:b/>
                <w:bCs/>
              </w:rPr>
              <w:t>-.03</w:t>
            </w:r>
            <w:r w:rsidRPr="00122697">
              <w:rPr>
                <w:b/>
                <w:bCs/>
              </w:rPr>
              <w:t>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71CA00F" w14:textId="5945178A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.</w:t>
            </w:r>
            <w:r w:rsidR="00944A66" w:rsidRPr="00122697">
              <w:t>01</w:t>
            </w:r>
            <w:r w:rsidRPr="00122697">
              <w:t xml:space="preserve"> (-.</w:t>
            </w:r>
            <w:r w:rsidR="00944A66" w:rsidRPr="00122697">
              <w:t>05</w:t>
            </w:r>
            <w:r w:rsidRPr="00122697">
              <w:t>, .</w:t>
            </w:r>
            <w:r w:rsidR="00944A66" w:rsidRPr="00122697">
              <w:t>06</w:t>
            </w:r>
            <w:r w:rsidRPr="00122697">
              <w:t>)</w:t>
            </w:r>
          </w:p>
        </w:tc>
        <w:tc>
          <w:tcPr>
            <w:tcW w:w="1878" w:type="dxa"/>
            <w:gridSpan w:val="2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A3279FA" w14:textId="1C9988E7" w:rsidR="00502359" w:rsidRPr="00122697" w:rsidRDefault="00502359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22697">
              <w:t>-.</w:t>
            </w:r>
            <w:r w:rsidR="00705F19" w:rsidRPr="00122697">
              <w:t>0</w:t>
            </w:r>
            <w:r w:rsidRPr="00122697">
              <w:t>2 (-.</w:t>
            </w:r>
            <w:r w:rsidR="00705F19" w:rsidRPr="00122697">
              <w:t>06</w:t>
            </w:r>
            <w:r w:rsidRPr="00122697">
              <w:t>, .</w:t>
            </w:r>
            <w:r w:rsidR="00705F19" w:rsidRPr="00122697">
              <w:t>02</w:t>
            </w:r>
            <w:r w:rsidRPr="00122697">
              <w:t>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824AA6D" w14:textId="4F30184F" w:rsidR="00502359" w:rsidRPr="00122697" w:rsidRDefault="00773D0A" w:rsidP="00502359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697">
              <w:rPr>
                <w:b/>
                <w:bCs/>
              </w:rPr>
              <w:t>.10</w:t>
            </w:r>
            <w:r w:rsidR="00530C55" w:rsidRPr="00122697">
              <w:rPr>
                <w:b/>
                <w:bCs/>
              </w:rPr>
              <w:t>**</w:t>
            </w:r>
            <w:r w:rsidR="00502359" w:rsidRPr="00122697">
              <w:rPr>
                <w:b/>
                <w:bCs/>
              </w:rPr>
              <w:t xml:space="preserve"> (.</w:t>
            </w:r>
            <w:r w:rsidRPr="00122697">
              <w:rPr>
                <w:b/>
                <w:bCs/>
              </w:rPr>
              <w:t>03</w:t>
            </w:r>
            <w:r w:rsidR="00502359" w:rsidRPr="00122697">
              <w:rPr>
                <w:b/>
                <w:bCs/>
              </w:rPr>
              <w:t>, .</w:t>
            </w:r>
            <w:r w:rsidRPr="00122697">
              <w:rPr>
                <w:b/>
                <w:bCs/>
              </w:rPr>
              <w:t>16</w:t>
            </w:r>
            <w:r w:rsidR="00502359" w:rsidRPr="00122697">
              <w:rPr>
                <w:b/>
                <w:bCs/>
              </w:rPr>
              <w:t>)</w:t>
            </w:r>
          </w:p>
        </w:tc>
      </w:tr>
    </w:tbl>
    <w:p w14:paraId="271F5399" w14:textId="73DC08B7" w:rsidR="009D75C2" w:rsidRPr="00122697" w:rsidRDefault="009D75C2" w:rsidP="009D75C2">
      <w:pPr>
        <w:pStyle w:val="Footnote"/>
      </w:pPr>
      <w:r w:rsidRPr="00122697">
        <w:t>* Currently trying to lose weight (Yes, No)</w:t>
      </w:r>
    </w:p>
    <w:p w14:paraId="40A9AD1B" w14:textId="0736CF20" w:rsidR="003125B3" w:rsidRPr="00122697" w:rsidRDefault="009D75C2" w:rsidP="003554F1">
      <w:pPr>
        <w:pStyle w:val="Footnote"/>
      </w:pPr>
      <w:r w:rsidRPr="00122697">
        <w:t xml:space="preserve">** </w:t>
      </w:r>
      <w:r w:rsidR="003125B3" w:rsidRPr="00122697">
        <w:t>Education (Primary/Secondary; High school/Technical diploma; University)</w:t>
      </w:r>
    </w:p>
    <w:p w14:paraId="674D6B73" w14:textId="5CB4A9B5" w:rsidR="00DB4322" w:rsidRPr="00122697" w:rsidRDefault="009D75C2" w:rsidP="00DB4322">
      <w:pPr>
        <w:pStyle w:val="Footnote"/>
      </w:pPr>
      <w:r w:rsidRPr="00122697">
        <w:t>†</w:t>
      </w:r>
      <w:r w:rsidR="00DB4322" w:rsidRPr="00122697">
        <w:t xml:space="preserve"> Marital status (single; married or cohabiting; widowed or divorced).</w:t>
      </w:r>
    </w:p>
    <w:p w14:paraId="6557559E" w14:textId="5B5E45FE" w:rsidR="003125B3" w:rsidRPr="00122697" w:rsidRDefault="003125B3" w:rsidP="003554F1">
      <w:pPr>
        <w:pStyle w:val="Footnote"/>
      </w:pPr>
      <w:r w:rsidRPr="00122697">
        <w:t>‡Employment status (paid employment; unemployed or unpaid work; retired; student)</w:t>
      </w:r>
    </w:p>
    <w:p w14:paraId="6B0269CC" w14:textId="784AB6E5" w:rsidR="003554F1" w:rsidRPr="00122697" w:rsidRDefault="003554F1" w:rsidP="003554F1">
      <w:pPr>
        <w:pStyle w:val="Footnote"/>
      </w:pPr>
      <w:r w:rsidRPr="00122697">
        <w:t>*Correlation is significant at the 0.05 level (2-tailed).</w:t>
      </w:r>
    </w:p>
    <w:p w14:paraId="221FD746" w14:textId="746A47D2" w:rsidR="004F6DAB" w:rsidRPr="004F0994" w:rsidRDefault="004F6DAB" w:rsidP="004F6DAB">
      <w:pPr>
        <w:pStyle w:val="Footnote"/>
      </w:pPr>
      <w:r w:rsidRPr="00122697">
        <w:t>**Correlation is significant at the 0.01 level (2-tailed).</w:t>
      </w:r>
    </w:p>
    <w:p w14:paraId="4D31C638" w14:textId="714DC277" w:rsidR="00176045" w:rsidRPr="004F0994" w:rsidRDefault="00176045" w:rsidP="00527B7F">
      <w:pPr>
        <w:spacing w:before="0" w:line="259" w:lineRule="auto"/>
        <w:rPr>
          <w:rFonts w:ascii="Times New Roman" w:hAnsi="Times New Roman" w:cs="Times New Roman"/>
        </w:rPr>
      </w:pPr>
    </w:p>
    <w:p w14:paraId="393952D6" w14:textId="77777777" w:rsidR="00527B7F" w:rsidRPr="004F0994" w:rsidRDefault="00527B7F" w:rsidP="00527B7F">
      <w:pPr>
        <w:spacing w:before="0" w:line="259" w:lineRule="auto"/>
        <w:rPr>
          <w:rFonts w:ascii="Times New Roman" w:hAnsi="Times New Roman" w:cs="Times New Roman"/>
        </w:rPr>
      </w:pPr>
    </w:p>
    <w:sectPr w:rsidR="00527B7F" w:rsidRPr="004F0994" w:rsidSect="00AE51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3070C"/>
    <w:multiLevelType w:val="hybridMultilevel"/>
    <w:tmpl w:val="AE5A3A7E"/>
    <w:lvl w:ilvl="0" w:tplc="81120E22">
      <w:start w:val="45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E80102"/>
    <w:multiLevelType w:val="hybridMultilevel"/>
    <w:tmpl w:val="11147BB0"/>
    <w:lvl w:ilvl="0" w:tplc="C98CBD3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FB2C31"/>
    <w:multiLevelType w:val="hybridMultilevel"/>
    <w:tmpl w:val="2DD00EBE"/>
    <w:lvl w:ilvl="0" w:tplc="A2C881B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2FB"/>
    <w:rsid w:val="00032F3F"/>
    <w:rsid w:val="00034019"/>
    <w:rsid w:val="00043A48"/>
    <w:rsid w:val="00054FBE"/>
    <w:rsid w:val="000765D7"/>
    <w:rsid w:val="000855C2"/>
    <w:rsid w:val="000A5B5B"/>
    <w:rsid w:val="000C44C2"/>
    <w:rsid w:val="000C510B"/>
    <w:rsid w:val="000C63FF"/>
    <w:rsid w:val="000F05B4"/>
    <w:rsid w:val="00122697"/>
    <w:rsid w:val="00176045"/>
    <w:rsid w:val="001E3ED4"/>
    <w:rsid w:val="0020438D"/>
    <w:rsid w:val="002204AE"/>
    <w:rsid w:val="002231B0"/>
    <w:rsid w:val="002366B9"/>
    <w:rsid w:val="00242D03"/>
    <w:rsid w:val="00247175"/>
    <w:rsid w:val="00254BC8"/>
    <w:rsid w:val="00287799"/>
    <w:rsid w:val="002A6C9B"/>
    <w:rsid w:val="002B673F"/>
    <w:rsid w:val="003125B3"/>
    <w:rsid w:val="003554F1"/>
    <w:rsid w:val="00374DA6"/>
    <w:rsid w:val="0037723F"/>
    <w:rsid w:val="0037748B"/>
    <w:rsid w:val="003936AD"/>
    <w:rsid w:val="003B38D8"/>
    <w:rsid w:val="003E66D7"/>
    <w:rsid w:val="003F13F5"/>
    <w:rsid w:val="00451C67"/>
    <w:rsid w:val="00480FD0"/>
    <w:rsid w:val="00491C82"/>
    <w:rsid w:val="004A6714"/>
    <w:rsid w:val="004B0F21"/>
    <w:rsid w:val="004C5EB4"/>
    <w:rsid w:val="004D39A5"/>
    <w:rsid w:val="004F0994"/>
    <w:rsid w:val="004F6DAB"/>
    <w:rsid w:val="00502359"/>
    <w:rsid w:val="005054A6"/>
    <w:rsid w:val="00510FCC"/>
    <w:rsid w:val="00511439"/>
    <w:rsid w:val="00527B7F"/>
    <w:rsid w:val="00530C55"/>
    <w:rsid w:val="00545CBA"/>
    <w:rsid w:val="00555B94"/>
    <w:rsid w:val="005A46AB"/>
    <w:rsid w:val="005A4F43"/>
    <w:rsid w:val="005A5CCF"/>
    <w:rsid w:val="00646198"/>
    <w:rsid w:val="00646F51"/>
    <w:rsid w:val="006645CE"/>
    <w:rsid w:val="00691AB6"/>
    <w:rsid w:val="006A0B30"/>
    <w:rsid w:val="006E3E95"/>
    <w:rsid w:val="00704F37"/>
    <w:rsid w:val="00705F19"/>
    <w:rsid w:val="00706CDA"/>
    <w:rsid w:val="007119DB"/>
    <w:rsid w:val="00725060"/>
    <w:rsid w:val="00731816"/>
    <w:rsid w:val="00752B85"/>
    <w:rsid w:val="00773D0A"/>
    <w:rsid w:val="00785AE8"/>
    <w:rsid w:val="00795C44"/>
    <w:rsid w:val="008B5DA1"/>
    <w:rsid w:val="008D6A57"/>
    <w:rsid w:val="00944A66"/>
    <w:rsid w:val="0095035D"/>
    <w:rsid w:val="00973554"/>
    <w:rsid w:val="009B316C"/>
    <w:rsid w:val="009D75C2"/>
    <w:rsid w:val="00A12C0C"/>
    <w:rsid w:val="00A27C21"/>
    <w:rsid w:val="00A60CBB"/>
    <w:rsid w:val="00AA7E86"/>
    <w:rsid w:val="00AE51FA"/>
    <w:rsid w:val="00B022C8"/>
    <w:rsid w:val="00B64B46"/>
    <w:rsid w:val="00B8049C"/>
    <w:rsid w:val="00BC473A"/>
    <w:rsid w:val="00C6353B"/>
    <w:rsid w:val="00C641A8"/>
    <w:rsid w:val="00C948A8"/>
    <w:rsid w:val="00CF3A86"/>
    <w:rsid w:val="00D032F3"/>
    <w:rsid w:val="00D30253"/>
    <w:rsid w:val="00D64E82"/>
    <w:rsid w:val="00DB2AB5"/>
    <w:rsid w:val="00DB4322"/>
    <w:rsid w:val="00E22175"/>
    <w:rsid w:val="00E643CC"/>
    <w:rsid w:val="00EE7DF5"/>
    <w:rsid w:val="00F009DB"/>
    <w:rsid w:val="00F33537"/>
    <w:rsid w:val="00F3465E"/>
    <w:rsid w:val="00F53D35"/>
    <w:rsid w:val="00F7530D"/>
    <w:rsid w:val="00FA12FB"/>
    <w:rsid w:val="00FA2311"/>
    <w:rsid w:val="00FA776C"/>
    <w:rsid w:val="00FB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67B441"/>
  <w15:docId w15:val="{5C8C7904-A63A-4259-9DEE-D2C64924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045"/>
    <w:pPr>
      <w:spacing w:before="160"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6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045"/>
    <w:rPr>
      <w:sz w:val="20"/>
      <w:szCs w:val="20"/>
      <w:lang w:val="en-US"/>
    </w:rPr>
  </w:style>
  <w:style w:type="paragraph" w:customStyle="1" w:styleId="Footnote">
    <w:name w:val="Footnote"/>
    <w:basedOn w:val="Normal"/>
    <w:next w:val="Normal"/>
    <w:link w:val="FootnoteChar"/>
    <w:qFormat/>
    <w:rsid w:val="00176045"/>
    <w:pPr>
      <w:suppressLineNumbers/>
      <w:spacing w:before="0"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FootnoteChar">
    <w:name w:val="Footnote Char"/>
    <w:basedOn w:val="DefaultParagraphFont"/>
    <w:link w:val="Footnote"/>
    <w:rsid w:val="00176045"/>
    <w:rPr>
      <w:rFonts w:ascii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04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045"/>
    <w:rPr>
      <w:rFonts w:ascii="Segoe UI" w:hAnsi="Segoe UI" w:cs="Segoe UI"/>
      <w:sz w:val="18"/>
      <w:szCs w:val="18"/>
      <w:lang w:val="en-US"/>
    </w:rPr>
  </w:style>
  <w:style w:type="paragraph" w:customStyle="1" w:styleId="Table">
    <w:name w:val="Table"/>
    <w:basedOn w:val="Normal"/>
    <w:link w:val="TableChar"/>
    <w:qFormat/>
    <w:rsid w:val="00176045"/>
    <w:pPr>
      <w:spacing w:before="0" w:after="0" w:line="240" w:lineRule="auto"/>
      <w:jc w:val="center"/>
    </w:pPr>
    <w:rPr>
      <w:rFonts w:ascii="Times New Roman" w:hAnsi="Times New Roman" w:cs="Times New Roman"/>
      <w:b/>
      <w:bCs/>
      <w:iCs/>
    </w:rPr>
  </w:style>
  <w:style w:type="character" w:customStyle="1" w:styleId="TableChar">
    <w:name w:val="Table Char"/>
    <w:basedOn w:val="DefaultParagraphFont"/>
    <w:link w:val="Table"/>
    <w:rsid w:val="00176045"/>
    <w:rPr>
      <w:rFonts w:ascii="Times New Roman" w:hAnsi="Times New Roman" w:cs="Times New Roman"/>
      <w:b/>
      <w:bCs/>
      <w:iCs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E95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0438D"/>
    <w:pPr>
      <w:ind w:left="720"/>
      <w:contextualSpacing/>
    </w:pPr>
  </w:style>
  <w:style w:type="table" w:styleId="TableGrid">
    <w:name w:val="Table Grid"/>
    <w:basedOn w:val="TableNormal"/>
    <w:uiPriority w:val="39"/>
    <w:rsid w:val="004C5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5B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.Beeken@leeds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not</dc:creator>
  <cp:keywords/>
  <dc:description/>
  <cp:lastModifiedBy>Anantha Jothi C.</cp:lastModifiedBy>
  <cp:revision>12</cp:revision>
  <dcterms:created xsi:type="dcterms:W3CDTF">2020-05-25T00:11:00Z</dcterms:created>
  <dcterms:modified xsi:type="dcterms:W3CDTF">2021-04-23T12:10:00Z</dcterms:modified>
</cp:coreProperties>
</file>